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"/>
        <w:gridCol w:w="3732"/>
        <w:gridCol w:w="2239"/>
        <w:gridCol w:w="3222"/>
        <w:gridCol w:w="1633"/>
        <w:gridCol w:w="1488"/>
      </w:tblGrid>
      <w:tr w:rsidR="001844DD" w:rsidRPr="002959E0" w:rsidTr="001844DD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:rsidR="001844DD" w:rsidRPr="001844DD" w:rsidRDefault="002959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ditional File 1: </w:t>
            </w:r>
            <w:bookmarkStart w:id="0" w:name="_Hlk519603875"/>
            <w:bookmarkStart w:id="1" w:name="_GoBack"/>
            <w:r w:rsidR="00F5308C" w:rsidRPr="00F53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F5308C" w:rsidRPr="00F53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Primer sequence and PCR efficiency of the </w:t>
            </w:r>
            <w:proofErr w:type="spellStart"/>
            <w:r w:rsidR="00F5308C" w:rsidRPr="00F53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ed</w:t>
            </w:r>
            <w:proofErr w:type="spellEnd"/>
            <w:r w:rsidR="00F5308C" w:rsidRPr="00F53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s and endogenous controls.</w:t>
            </w:r>
            <w:bookmarkEnd w:id="0"/>
            <w:bookmarkEnd w:id="1"/>
          </w:p>
        </w:tc>
      </w:tr>
      <w:tr w:rsidR="005B67AF" w:rsidRPr="001844DD" w:rsidTr="001844D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67AF" w:rsidRPr="001844DD" w:rsidRDefault="005B67AF" w:rsidP="00AC57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44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67AF" w:rsidRPr="001844DD" w:rsidRDefault="005B67AF" w:rsidP="00AC57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44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67AF" w:rsidRPr="001844DD" w:rsidRDefault="005B67AF" w:rsidP="00AC57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44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67AF" w:rsidRPr="001844DD" w:rsidRDefault="005B67AF" w:rsidP="00AC57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44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67AF" w:rsidRPr="001844DD" w:rsidRDefault="005B67AF" w:rsidP="00AC57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44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mplicon </w:t>
            </w:r>
            <w:r w:rsidR="001844DD" w:rsidRPr="001844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67AF" w:rsidRPr="001844DD" w:rsidRDefault="005B67AF" w:rsidP="00AC57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44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CR efficiency</w:t>
            </w:r>
          </w:p>
        </w:tc>
      </w:tr>
      <w:tr w:rsidR="00C47FA7" w:rsidRPr="001844DD" w:rsidTr="001844D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7FA7" w:rsidRPr="001844DD" w:rsidRDefault="00C47FA7" w:rsidP="00AC57E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844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H3R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7FA7" w:rsidRPr="001844DD" w:rsidRDefault="00425B3F" w:rsidP="00AC5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3 Domain Containing Ring Finger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7FA7" w:rsidRPr="001844DD" w:rsidRDefault="00C47FA7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E</w:t>
            </w: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CAG000000212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7FA7" w:rsidRPr="001844DD" w:rsidRDefault="00C47FA7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F GCTTTTTCCCCACCAACTTT</w:t>
            </w:r>
          </w:p>
          <w:p w:rsidR="00C47FA7" w:rsidRPr="001844DD" w:rsidRDefault="00C47FA7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R CAGCCCAGTTTTCATCCA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7FA7" w:rsidRPr="001844DD" w:rsidRDefault="00C47FA7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7FA7" w:rsidRPr="001844DD" w:rsidRDefault="002C6685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3A0CAF" w:rsidRPr="001844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B67AF" w:rsidRPr="001844DD" w:rsidTr="001844DD">
        <w:tc>
          <w:tcPr>
            <w:tcW w:w="0" w:type="auto"/>
            <w:vAlign w:val="center"/>
          </w:tcPr>
          <w:p w:rsidR="005B67AF" w:rsidRPr="001844DD" w:rsidRDefault="00C47FA7" w:rsidP="00AC57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i/>
                <w:sz w:val="20"/>
                <w:szCs w:val="20"/>
              </w:rPr>
              <w:t>SH3RF2</w:t>
            </w:r>
          </w:p>
        </w:tc>
        <w:tc>
          <w:tcPr>
            <w:tcW w:w="0" w:type="auto"/>
            <w:vAlign w:val="center"/>
          </w:tcPr>
          <w:p w:rsidR="005B67AF" w:rsidRPr="001844DD" w:rsidRDefault="00425B3F" w:rsidP="00AC5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3 domain containing ring finger 2</w:t>
            </w:r>
          </w:p>
        </w:tc>
        <w:tc>
          <w:tcPr>
            <w:tcW w:w="0" w:type="auto"/>
            <w:vAlign w:val="center"/>
          </w:tcPr>
          <w:p w:rsidR="005B67AF" w:rsidRPr="001844DD" w:rsidRDefault="00C47FA7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ENSECAG00000024467</w:t>
            </w:r>
          </w:p>
        </w:tc>
        <w:tc>
          <w:tcPr>
            <w:tcW w:w="0" w:type="auto"/>
            <w:vAlign w:val="center"/>
          </w:tcPr>
          <w:p w:rsidR="00C47FA7" w:rsidRPr="001844DD" w:rsidRDefault="00C47FA7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F GACAGCAGGAAAAGCAGGAC</w:t>
            </w:r>
          </w:p>
          <w:p w:rsidR="005B67AF" w:rsidRPr="001844DD" w:rsidRDefault="00C47FA7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R CTGACTCCGTTGACCTCTCC</w:t>
            </w:r>
          </w:p>
        </w:tc>
        <w:tc>
          <w:tcPr>
            <w:tcW w:w="0" w:type="auto"/>
            <w:vAlign w:val="center"/>
          </w:tcPr>
          <w:p w:rsidR="005B67AF" w:rsidRPr="001844DD" w:rsidRDefault="00C47FA7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0" w:type="auto"/>
            <w:vAlign w:val="center"/>
          </w:tcPr>
          <w:p w:rsidR="005B67AF" w:rsidRPr="001844DD" w:rsidRDefault="002C6685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</w:tr>
      <w:tr w:rsidR="005B67AF" w:rsidRPr="001844DD" w:rsidTr="001844DD">
        <w:tc>
          <w:tcPr>
            <w:tcW w:w="0" w:type="auto"/>
            <w:vAlign w:val="center"/>
          </w:tcPr>
          <w:p w:rsidR="005B67AF" w:rsidRPr="001844DD" w:rsidRDefault="00C47FA7" w:rsidP="00AC57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i/>
                <w:sz w:val="20"/>
                <w:szCs w:val="20"/>
              </w:rPr>
              <w:t>B2M</w:t>
            </w:r>
          </w:p>
        </w:tc>
        <w:tc>
          <w:tcPr>
            <w:tcW w:w="0" w:type="auto"/>
            <w:vAlign w:val="center"/>
          </w:tcPr>
          <w:p w:rsidR="005B67AF" w:rsidRPr="001844DD" w:rsidRDefault="00425B3F" w:rsidP="00AC5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beta-2-microglobulin</w:t>
            </w:r>
          </w:p>
        </w:tc>
        <w:tc>
          <w:tcPr>
            <w:tcW w:w="0" w:type="auto"/>
            <w:vAlign w:val="center"/>
          </w:tcPr>
          <w:p w:rsidR="005B67AF" w:rsidRPr="001844DD" w:rsidRDefault="00C47FA7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ENSECAG00000000685</w:t>
            </w:r>
          </w:p>
        </w:tc>
        <w:tc>
          <w:tcPr>
            <w:tcW w:w="0" w:type="auto"/>
            <w:vAlign w:val="center"/>
          </w:tcPr>
          <w:p w:rsidR="00C47FA7" w:rsidRPr="001844DD" w:rsidRDefault="00C47FA7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F TGTCTTTCAGCAAGGACTGG</w:t>
            </w:r>
          </w:p>
          <w:p w:rsidR="005B67AF" w:rsidRPr="001844DD" w:rsidRDefault="00C47FA7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R CAAGCCTTCATGATGCTGGT</w:t>
            </w:r>
          </w:p>
        </w:tc>
        <w:tc>
          <w:tcPr>
            <w:tcW w:w="0" w:type="auto"/>
            <w:vAlign w:val="center"/>
          </w:tcPr>
          <w:p w:rsidR="005B67AF" w:rsidRPr="001844DD" w:rsidRDefault="00C47FA7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0" w:type="auto"/>
            <w:vAlign w:val="center"/>
          </w:tcPr>
          <w:p w:rsidR="005B67AF" w:rsidRPr="001844DD" w:rsidRDefault="002C6685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</w:tr>
      <w:tr w:rsidR="005B67AF" w:rsidRPr="001844DD" w:rsidTr="001844D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B67AF" w:rsidRPr="001844DD" w:rsidRDefault="008A7F1D" w:rsidP="00AC57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B67AF" w:rsidRPr="001844DD" w:rsidRDefault="00425B3F" w:rsidP="00AC5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 xml:space="preserve">glyceraldehyde-3-phosphate </w:t>
            </w:r>
            <w:proofErr w:type="spellStart"/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B67AF" w:rsidRPr="001844DD" w:rsidRDefault="008A7F1D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ENSECAG000000220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7F1D" w:rsidRPr="001844DD" w:rsidRDefault="008A7F1D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F TCACCAGGGCTGCTTTTAAC</w:t>
            </w:r>
          </w:p>
          <w:p w:rsidR="005B67AF" w:rsidRPr="001844DD" w:rsidRDefault="008A7F1D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R GCCTTTCCGTTGATGACAA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B67AF" w:rsidRPr="001844DD" w:rsidRDefault="008A7F1D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B67AF" w:rsidRPr="001844DD" w:rsidRDefault="003A0CAF" w:rsidP="00AC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DD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</w:tbl>
    <w:p w:rsidR="00251D3B" w:rsidRDefault="00251D3B"/>
    <w:sectPr w:rsidR="00251D3B" w:rsidSect="000D7B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A1D"/>
    <w:rsid w:val="000D7BE9"/>
    <w:rsid w:val="001844DD"/>
    <w:rsid w:val="001A45E6"/>
    <w:rsid w:val="00251D3B"/>
    <w:rsid w:val="002959E0"/>
    <w:rsid w:val="002C6685"/>
    <w:rsid w:val="003A0CAF"/>
    <w:rsid w:val="00425B3F"/>
    <w:rsid w:val="00490A1D"/>
    <w:rsid w:val="005B67AF"/>
    <w:rsid w:val="00692417"/>
    <w:rsid w:val="007246FC"/>
    <w:rsid w:val="008A7F1D"/>
    <w:rsid w:val="008C648A"/>
    <w:rsid w:val="009D25A5"/>
    <w:rsid w:val="00AC57E2"/>
    <w:rsid w:val="00C47FA7"/>
    <w:rsid w:val="00F5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C6350"/>
  <w15:chartTrackingRefBased/>
  <w15:docId w15:val="{A6E2FC38-A697-4884-887C-43841FAE1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90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92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Ropka-Molik</dc:creator>
  <cp:keywords/>
  <dc:description/>
  <cp:lastModifiedBy>Kasia RM</cp:lastModifiedBy>
  <cp:revision>18</cp:revision>
  <dcterms:created xsi:type="dcterms:W3CDTF">2018-02-23T07:08:00Z</dcterms:created>
  <dcterms:modified xsi:type="dcterms:W3CDTF">2018-07-17T13:16:00Z</dcterms:modified>
</cp:coreProperties>
</file>